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A487B2" w14:textId="59A46DCA" w:rsidR="003E5B77" w:rsidRDefault="00373542" w:rsidP="006A0769">
      <w:pPr>
        <w:spacing w:after="0" w:line="480" w:lineRule="auto"/>
        <w:ind w:hanging="709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Information</w:t>
      </w:r>
    </w:p>
    <w:p w14:paraId="48D7CA82" w14:textId="15F729EB" w:rsidR="00373542" w:rsidRDefault="00373542" w:rsidP="006A0769">
      <w:pPr>
        <w:ind w:left="-709" w:right="-852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00373542"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 w:rsidRPr="009F1B15">
        <w:rPr>
          <w:lang w:val="en-US"/>
        </w:rPr>
        <w:t xml:space="preserve"> </w:t>
      </w:r>
      <w:bookmarkStart w:id="0" w:name="_Hlk165544187"/>
      <w:r>
        <w:rPr>
          <w:rFonts w:ascii="Times New Roman" w:eastAsia="Arial" w:hAnsi="Times New Roman" w:cs="Times New Roman"/>
          <w:sz w:val="24"/>
          <w:szCs w:val="24"/>
          <w:lang w:val="en-US"/>
        </w:rPr>
        <w:t>Dietary</w:t>
      </w:r>
      <w:bookmarkEnd w:id="0"/>
      <w:r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habits </w:t>
      </w:r>
      <w:r w:rsidRPr="00015B26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of </w:t>
      </w:r>
      <w:r w:rsidR="00CA1E3D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cases and controls </w:t>
      </w:r>
      <w:r w:rsidR="001625D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women </w:t>
      </w:r>
      <w:r w:rsidR="00297471" w:rsidRPr="003E5B77">
        <w:rPr>
          <w:rFonts w:ascii="Times New Roman" w:eastAsia="Arial" w:hAnsi="Times New Roman" w:cs="Times New Roman"/>
          <w:sz w:val="24"/>
          <w:szCs w:val="24"/>
          <w:lang w:val="en-US"/>
        </w:rPr>
        <w:t>living</w:t>
      </w:r>
      <w:r w:rsidR="007E0497" w:rsidRPr="003E5B77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</w:t>
      </w:r>
      <w:r w:rsidR="00297471" w:rsidRPr="003E5B77">
        <w:rPr>
          <w:rFonts w:ascii="Times New Roman" w:eastAsia="Arial" w:hAnsi="Times New Roman" w:cs="Times New Roman"/>
          <w:sz w:val="24"/>
          <w:szCs w:val="24"/>
          <w:lang w:val="en-US"/>
        </w:rPr>
        <w:t>in the city of Santa Fe and surroundings</w:t>
      </w:r>
      <w:r w:rsidRPr="003E5B77">
        <w:rPr>
          <w:rFonts w:ascii="Times New Roman" w:eastAsia="Arial" w:hAnsi="Times New Roman" w:cs="Times New Roman"/>
          <w:sz w:val="24"/>
          <w:szCs w:val="24"/>
          <w:lang w:val="en-US"/>
        </w:rPr>
        <w:t>.</w:t>
      </w:r>
    </w:p>
    <w:tbl>
      <w:tblPr>
        <w:tblStyle w:val="21"/>
        <w:tblpPr w:leftFromText="180" w:rightFromText="180" w:vertAnchor="text" w:horzAnchor="page" w:tblpX="946" w:tblpY="60"/>
        <w:tblW w:w="10817" w:type="dxa"/>
        <w:tblBorders>
          <w:top w:val="single" w:sz="18" w:space="0" w:color="auto"/>
          <w:bottom w:val="single" w:sz="18" w:space="0" w:color="auto"/>
        </w:tblBorders>
        <w:tblLayout w:type="fixed"/>
        <w:tblLook w:val="0600" w:firstRow="0" w:lastRow="0" w:firstColumn="0" w:lastColumn="0" w:noHBand="1" w:noVBand="1"/>
      </w:tblPr>
      <w:tblGrid>
        <w:gridCol w:w="3701"/>
        <w:gridCol w:w="3245"/>
        <w:gridCol w:w="2693"/>
        <w:gridCol w:w="1178"/>
      </w:tblGrid>
      <w:tr w:rsidR="005B2C11" w:rsidRPr="00BB6EC7" w14:paraId="47105BF4" w14:textId="77777777" w:rsidTr="006A0769">
        <w:trPr>
          <w:trHeight w:val="406"/>
        </w:trPr>
        <w:tc>
          <w:tcPr>
            <w:tcW w:w="37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B732B8" w14:textId="06539017" w:rsidR="005B2C11" w:rsidRPr="00BB6EC7" w:rsidRDefault="005B2C11" w:rsidP="00CB3535">
            <w:pPr>
              <w:spacing w:before="120" w:after="120" w:line="200" w:lineRule="exact"/>
              <w:ind w:left="200" w:right="20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D62997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Variables + numeric encoding</w:t>
            </w:r>
          </w:p>
        </w:tc>
        <w:tc>
          <w:tcPr>
            <w:tcW w:w="32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72FF08" w14:textId="77777777" w:rsidR="005B2C11" w:rsidRPr="00D62997" w:rsidRDefault="005B2C11" w:rsidP="00CB3535">
            <w:pPr>
              <w:spacing w:before="120" w:after="200" w:line="200" w:lineRule="exact"/>
              <w:ind w:right="198"/>
              <w:jc w:val="center"/>
              <w:rPr>
                <w:rFonts w:ascii="Times New Roman" w:eastAsia="Arial" w:hAnsi="Times New Roman" w:cs="Times New Roman"/>
                <w:b/>
                <w:bCs/>
                <w:sz w:val="26"/>
                <w:szCs w:val="26"/>
                <w:lang w:val="en-US"/>
              </w:rPr>
            </w:pPr>
            <w:r w:rsidRPr="00D62997">
              <w:rPr>
                <w:rFonts w:ascii="Times New Roman" w:eastAsia="Arial" w:hAnsi="Times New Roman" w:cs="Times New Roman"/>
                <w:b/>
                <w:bCs/>
                <w:sz w:val="26"/>
                <w:szCs w:val="26"/>
                <w:lang w:val="en-US"/>
              </w:rPr>
              <w:t>Cases</w:t>
            </w:r>
          </w:p>
          <w:p w14:paraId="1D81CA8B" w14:textId="52A4279C" w:rsidR="005B2C11" w:rsidRPr="000E2459" w:rsidRDefault="005B2C11" w:rsidP="00CB3535">
            <w:pPr>
              <w:spacing w:before="120" w:after="200" w:line="200" w:lineRule="exact"/>
              <w:ind w:left="200" w:right="200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D62997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N (%) or median [IQR]</w:t>
            </w:r>
          </w:p>
        </w:tc>
        <w:tc>
          <w:tcPr>
            <w:tcW w:w="269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48B5BD" w14:textId="77777777" w:rsidR="005B2C11" w:rsidRPr="00D62997" w:rsidRDefault="005B2C11" w:rsidP="00CB3535">
            <w:pPr>
              <w:spacing w:before="120" w:after="200" w:line="200" w:lineRule="exact"/>
              <w:ind w:right="198"/>
              <w:jc w:val="center"/>
              <w:rPr>
                <w:rFonts w:ascii="Times New Roman" w:eastAsia="Arial" w:hAnsi="Times New Roman" w:cs="Times New Roman"/>
                <w:b/>
                <w:bCs/>
                <w:sz w:val="26"/>
                <w:szCs w:val="26"/>
                <w:lang w:val="en-US"/>
              </w:rPr>
            </w:pPr>
            <w:r w:rsidRPr="00D62997">
              <w:rPr>
                <w:rFonts w:ascii="Times New Roman" w:eastAsia="Arial" w:hAnsi="Times New Roman" w:cs="Times New Roman"/>
                <w:b/>
                <w:bCs/>
                <w:sz w:val="26"/>
                <w:szCs w:val="26"/>
                <w:lang w:val="en-US"/>
              </w:rPr>
              <w:t>Controls</w:t>
            </w:r>
          </w:p>
          <w:p w14:paraId="23CFC2FE" w14:textId="096008BF" w:rsidR="005B2C11" w:rsidRPr="000E2459" w:rsidRDefault="005B2C11" w:rsidP="00CB3535">
            <w:pPr>
              <w:spacing w:before="120" w:after="200" w:line="200" w:lineRule="exact"/>
              <w:ind w:right="200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D62997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N (%) or median [IQR]</w:t>
            </w:r>
          </w:p>
        </w:tc>
        <w:tc>
          <w:tcPr>
            <w:tcW w:w="117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7852E0" w14:textId="2D7EF4FE" w:rsidR="005B2C11" w:rsidRPr="00BB6EC7" w:rsidRDefault="005B2C11" w:rsidP="00CB3535">
            <w:pPr>
              <w:spacing w:before="120" w:line="200" w:lineRule="exact"/>
              <w:ind w:left="-22" w:firstLine="22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D62997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</w:tbl>
    <w:tbl>
      <w:tblPr>
        <w:tblStyle w:val="2"/>
        <w:tblW w:w="11056" w:type="dxa"/>
        <w:tblInd w:w="-70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686"/>
        <w:gridCol w:w="3118"/>
        <w:gridCol w:w="2977"/>
        <w:gridCol w:w="992"/>
        <w:gridCol w:w="283"/>
      </w:tblGrid>
      <w:tr w:rsidR="003E5B77" w:rsidRPr="00BB6EC7" w14:paraId="6919CF12" w14:textId="77777777" w:rsidTr="002278A3">
        <w:trPr>
          <w:trHeight w:val="13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22911920" w14:textId="4323F7F6" w:rsidR="003E5B77" w:rsidRDefault="003E5B77" w:rsidP="002278A3">
            <w:pPr>
              <w:spacing w:before="160" w:after="0" w:line="320" w:lineRule="exact"/>
              <w:ind w:right="198"/>
              <w:jc w:val="both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Consumption</w:t>
            </w:r>
            <w:proofErr w:type="spellEnd"/>
            <w:r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 xml:space="preserve"> vegetabl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37DA051" w14:textId="77777777" w:rsidR="003E5B77" w:rsidRPr="00BB6EC7" w:rsidRDefault="003E5B77" w:rsidP="006A0769">
            <w:pPr>
              <w:spacing w:after="0" w:line="320" w:lineRule="exact"/>
              <w:ind w:left="200" w:right="200"/>
              <w:jc w:val="righ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57C0609" w14:textId="77777777" w:rsidR="003E5B77" w:rsidRPr="006A0769" w:rsidRDefault="003E5B77" w:rsidP="002278A3">
            <w:pPr>
              <w:spacing w:before="160" w:after="0" w:line="320" w:lineRule="exact"/>
              <w:ind w:right="198"/>
              <w:jc w:val="both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2007378" w14:textId="71F046DC" w:rsidR="003E5B77" w:rsidRPr="006A0769" w:rsidRDefault="003E5B77" w:rsidP="002278A3">
            <w:pPr>
              <w:spacing w:before="160" w:after="0" w:line="320" w:lineRule="exact"/>
              <w:ind w:right="198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  <w:r w:rsidRPr="006A0769"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>0.66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65A8128" w14:textId="77777777" w:rsidR="003E5B77" w:rsidRPr="00BB6EC7" w:rsidRDefault="003E5B77" w:rsidP="006A0769">
            <w:pPr>
              <w:spacing w:after="0" w:line="160" w:lineRule="exact"/>
              <w:ind w:left="100" w:right="100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373542" w:rsidRPr="00C75DF2" w14:paraId="5CE29924" w14:textId="77777777" w:rsidTr="002278A3">
        <w:trPr>
          <w:trHeight w:val="13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4DB205BA" w14:textId="6FB17795" w:rsidR="00373542" w:rsidRPr="002278A3" w:rsidRDefault="00373542" w:rsidP="00ED1877">
            <w:pPr>
              <w:spacing w:after="0" w:line="320" w:lineRule="exact"/>
              <w:ind w:right="198"/>
              <w:jc w:val="both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Once a day</w:t>
            </w:r>
            <w:r w:rsidRPr="00BB6EC7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 or less (0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192816B" w14:textId="77777777" w:rsidR="00373542" w:rsidRPr="00C75DF2" w:rsidRDefault="00373542" w:rsidP="002278A3">
            <w:pPr>
              <w:spacing w:after="0" w:line="320" w:lineRule="exact"/>
              <w:ind w:left="200" w:right="198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1 (6.25</w:t>
            </w:r>
            <w:r w:rsidRPr="00BB6EC7">
              <w:rPr>
                <w:rFonts w:ascii="Times New Roman" w:eastAsia="Arial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C7BBF56" w14:textId="6B580F37" w:rsidR="00373542" w:rsidRPr="00C75DF2" w:rsidRDefault="00373542" w:rsidP="002278A3">
            <w:pPr>
              <w:spacing w:after="0" w:line="320" w:lineRule="exact"/>
              <w:ind w:left="200" w:right="198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6 (14.3</w:t>
            </w:r>
            <w:r w:rsidRPr="00BB6EC7">
              <w:rPr>
                <w:rFonts w:ascii="Times New Roman" w:eastAsia="Arial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2681B70" w14:textId="77777777" w:rsidR="00373542" w:rsidRPr="00C75DF2" w:rsidRDefault="00373542" w:rsidP="00CB3535">
            <w:pPr>
              <w:spacing w:after="120" w:line="320" w:lineRule="exact"/>
              <w:ind w:left="200" w:right="200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EF15F53" w14:textId="77777777" w:rsidR="00373542" w:rsidRPr="00C75DF2" w:rsidRDefault="00373542" w:rsidP="006A0769">
            <w:pPr>
              <w:spacing w:after="0" w:line="160" w:lineRule="exact"/>
              <w:ind w:left="100" w:right="100"/>
              <w:jc w:val="both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73542" w:rsidRPr="00BB6EC7" w14:paraId="3BB2525F" w14:textId="77777777" w:rsidTr="002278A3">
        <w:trPr>
          <w:trHeight w:val="13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5FB6E6A4" w14:textId="77777777" w:rsidR="00373542" w:rsidRDefault="00373542" w:rsidP="00ED1877">
            <w:pPr>
              <w:spacing w:after="0" w:line="320" w:lineRule="exact"/>
              <w:ind w:right="198"/>
              <w:jc w:val="both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Twice daily or more</w:t>
            </w:r>
            <w:r w:rsidRPr="00BB6EC7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 (1)</w:t>
            </w:r>
          </w:p>
          <w:p w14:paraId="7C19D76F" w14:textId="2179FBA0" w:rsidR="002278A3" w:rsidRPr="00BB6EC7" w:rsidRDefault="002278A3" w:rsidP="00ED1877">
            <w:pPr>
              <w:spacing w:after="0" w:line="320" w:lineRule="exact"/>
              <w:ind w:right="198"/>
              <w:jc w:val="both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66AC9F8" w14:textId="743689F9" w:rsidR="00373542" w:rsidRPr="00BB6EC7" w:rsidRDefault="00373542" w:rsidP="002278A3">
            <w:pPr>
              <w:spacing w:after="0" w:line="320" w:lineRule="exact"/>
              <w:ind w:left="200" w:right="198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15 (93.8</w:t>
            </w:r>
            <w:r w:rsidRPr="00BB6EC7">
              <w:rPr>
                <w:rFonts w:ascii="Times New Roman" w:eastAsia="Arial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9D2E052" w14:textId="2C4C9144" w:rsidR="00373542" w:rsidRPr="00BB6EC7" w:rsidRDefault="00373542" w:rsidP="002278A3">
            <w:pPr>
              <w:spacing w:after="0" w:line="320" w:lineRule="exact"/>
              <w:ind w:right="198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36 (85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9F49097" w14:textId="3CA3F6FD" w:rsidR="00373542" w:rsidRPr="00BB6EC7" w:rsidRDefault="00373542" w:rsidP="00CB3535">
            <w:pPr>
              <w:spacing w:after="120" w:line="320" w:lineRule="exact"/>
              <w:ind w:right="2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65BD2C9" w14:textId="77777777" w:rsidR="00373542" w:rsidRPr="00BB6EC7" w:rsidRDefault="00373542" w:rsidP="006A0769">
            <w:pPr>
              <w:spacing w:after="0" w:line="160" w:lineRule="exact"/>
              <w:ind w:left="100" w:right="100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B6EC7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73542" w:rsidRPr="00BB6EC7" w14:paraId="796E3583" w14:textId="77777777" w:rsidTr="002278A3">
        <w:trPr>
          <w:trHeight w:val="11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430EC8F9" w14:textId="77777777" w:rsidR="00373542" w:rsidRPr="00DD5D12" w:rsidRDefault="00373542" w:rsidP="006A0769">
            <w:pPr>
              <w:spacing w:after="0" w:line="320" w:lineRule="exact"/>
              <w:ind w:right="198"/>
              <w:jc w:val="both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proofErr w:type="spellStart"/>
            <w:r w:rsidRPr="00466362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Consumption</w:t>
            </w:r>
            <w:proofErr w:type="spellEnd"/>
            <w:r w:rsidRPr="00466362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466362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of</w:t>
            </w:r>
            <w:proofErr w:type="spellEnd"/>
            <w:r w:rsidRPr="00466362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466362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fruits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940D6B8" w14:textId="77777777" w:rsidR="00373542" w:rsidRPr="00BB6EC7" w:rsidRDefault="00373542" w:rsidP="00CB3535">
            <w:pPr>
              <w:spacing w:after="0" w:line="320" w:lineRule="exact"/>
              <w:ind w:left="200" w:right="2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77A17A7" w14:textId="106DA0EB" w:rsidR="00373542" w:rsidRPr="00BB6EC7" w:rsidRDefault="00373542" w:rsidP="00CB3535">
            <w:pPr>
              <w:spacing w:after="0" w:line="320" w:lineRule="exact"/>
              <w:ind w:left="200" w:right="2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bookmarkStart w:id="1" w:name="_GoBack"/>
            <w:bookmarkEnd w:id="1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1EA2E18" w14:textId="4DFF43DB" w:rsidR="00373542" w:rsidRPr="00BB6EC7" w:rsidRDefault="00ED1877" w:rsidP="00ED1877">
            <w:pPr>
              <w:spacing w:after="0" w:line="320" w:lineRule="exact"/>
              <w:ind w:right="20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 </w:t>
            </w:r>
            <w:r w:rsidR="00373542">
              <w:rPr>
                <w:rFonts w:ascii="Times New Roman" w:eastAsia="Arial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FF7330C" w14:textId="77777777" w:rsidR="00373542" w:rsidRPr="00BB6EC7" w:rsidRDefault="00373542" w:rsidP="006A0769">
            <w:pPr>
              <w:spacing w:after="0" w:line="160" w:lineRule="exact"/>
              <w:ind w:left="100" w:right="100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B6EC7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73542" w:rsidRPr="00BB6EC7" w14:paraId="213A908E" w14:textId="77777777" w:rsidTr="002278A3">
        <w:trPr>
          <w:trHeight w:val="15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1407E0FF" w14:textId="110FEC8B" w:rsidR="00373542" w:rsidRPr="00BB6EC7" w:rsidRDefault="00373542" w:rsidP="006A0769">
            <w:pPr>
              <w:spacing w:after="0" w:line="320" w:lineRule="exact"/>
              <w:ind w:right="198"/>
              <w:jc w:val="both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Once a day</w:t>
            </w:r>
            <w:r w:rsidRPr="00BB6EC7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 or less (0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D4F5A9A" w14:textId="77777777" w:rsidR="00373542" w:rsidRPr="00BB6EC7" w:rsidRDefault="00373542" w:rsidP="00CB3535">
            <w:pPr>
              <w:spacing w:after="0" w:line="320" w:lineRule="exact"/>
              <w:ind w:left="200" w:right="2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2 (12.5</w:t>
            </w:r>
            <w:r w:rsidRPr="00BB6EC7">
              <w:rPr>
                <w:rFonts w:ascii="Times New Roman" w:eastAsia="Arial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8536FC2" w14:textId="4D1F5D08" w:rsidR="00373542" w:rsidRPr="00BB6EC7" w:rsidRDefault="00373542" w:rsidP="00CB3535">
            <w:pPr>
              <w:spacing w:after="0" w:line="320" w:lineRule="exact"/>
              <w:ind w:left="200" w:right="2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19 (45.2</w:t>
            </w:r>
            <w:r w:rsidRPr="00BB6EC7">
              <w:rPr>
                <w:rFonts w:ascii="Times New Roman" w:eastAsia="Arial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3F32696" w14:textId="35EFB691" w:rsidR="00373542" w:rsidRPr="00BB6EC7" w:rsidRDefault="00373542" w:rsidP="00CB3535">
            <w:pPr>
              <w:spacing w:after="0" w:line="320" w:lineRule="exact"/>
              <w:ind w:left="200" w:right="2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21C42C6" w14:textId="77777777" w:rsidR="00373542" w:rsidRPr="00BB6EC7" w:rsidRDefault="00373542" w:rsidP="006A0769">
            <w:pPr>
              <w:spacing w:after="0" w:line="160" w:lineRule="exact"/>
              <w:ind w:left="100" w:right="100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B6EC7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73542" w:rsidRPr="00BB6EC7" w14:paraId="01DAB516" w14:textId="77777777" w:rsidTr="002278A3">
        <w:trPr>
          <w:trHeight w:val="13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4B172B53" w14:textId="77777777" w:rsidR="00373542" w:rsidRDefault="00373542" w:rsidP="006A0769">
            <w:pPr>
              <w:spacing w:after="0" w:line="320" w:lineRule="exact"/>
              <w:ind w:right="198"/>
              <w:jc w:val="both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Twice daily or more</w:t>
            </w:r>
            <w:r w:rsidRPr="00BB6EC7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 (1)</w:t>
            </w:r>
          </w:p>
          <w:p w14:paraId="5EC85D45" w14:textId="461913BE" w:rsidR="002278A3" w:rsidRPr="00BB6EC7" w:rsidRDefault="002278A3" w:rsidP="006A0769">
            <w:pPr>
              <w:spacing w:after="0" w:line="320" w:lineRule="exact"/>
              <w:ind w:right="198"/>
              <w:jc w:val="both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7AEF70F" w14:textId="77777777" w:rsidR="00373542" w:rsidRPr="00BB6EC7" w:rsidRDefault="00373542" w:rsidP="00CB3535">
            <w:pPr>
              <w:spacing w:after="0" w:line="320" w:lineRule="exact"/>
              <w:ind w:left="200" w:right="2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14 (87.5</w:t>
            </w:r>
            <w:r w:rsidRPr="00BB6EC7">
              <w:rPr>
                <w:rFonts w:ascii="Times New Roman" w:eastAsia="Arial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E48CFDF" w14:textId="1BE202BE" w:rsidR="00373542" w:rsidRPr="00BB6EC7" w:rsidRDefault="00373542" w:rsidP="00CB3535">
            <w:pPr>
              <w:spacing w:after="0" w:line="320" w:lineRule="exact"/>
              <w:ind w:left="200" w:right="2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23 (54.8</w:t>
            </w:r>
            <w:r w:rsidRPr="00BB6EC7">
              <w:rPr>
                <w:rFonts w:ascii="Times New Roman" w:eastAsia="Arial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A5B542F" w14:textId="483B99A3" w:rsidR="00373542" w:rsidRPr="00BB6EC7" w:rsidRDefault="00373542" w:rsidP="00CB3535">
            <w:pPr>
              <w:spacing w:after="0" w:line="320" w:lineRule="exact"/>
              <w:ind w:left="200" w:right="2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CB9756D" w14:textId="77777777" w:rsidR="00373542" w:rsidRPr="00BB6EC7" w:rsidRDefault="00373542" w:rsidP="006A0769">
            <w:pPr>
              <w:spacing w:after="0" w:line="160" w:lineRule="exact"/>
              <w:ind w:left="100" w:right="100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B6EC7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73542" w:rsidRPr="00BB6EC7" w14:paraId="3743FB02" w14:textId="77777777" w:rsidTr="002278A3">
        <w:trPr>
          <w:trHeight w:val="2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3E61C257" w14:textId="77777777" w:rsidR="00373542" w:rsidRPr="00DD5D12" w:rsidRDefault="00373542" w:rsidP="006A0769">
            <w:pPr>
              <w:spacing w:after="0" w:line="320" w:lineRule="exact"/>
              <w:ind w:right="198"/>
              <w:jc w:val="both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Consumption</w:t>
            </w:r>
            <w:proofErr w:type="spellEnd"/>
            <w:r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d</w:t>
            </w:r>
            <w:r w:rsidRPr="00DD5D12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airy</w:t>
            </w:r>
            <w:proofErr w:type="spellEnd"/>
            <w:r w:rsidRPr="00DD5D12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D5D12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products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7696A09" w14:textId="77777777" w:rsidR="00373542" w:rsidRPr="00BB6EC7" w:rsidRDefault="00373542" w:rsidP="00CB3535">
            <w:pPr>
              <w:spacing w:after="0" w:line="320" w:lineRule="exact"/>
              <w:ind w:left="200" w:right="2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215B15D" w14:textId="489006F1" w:rsidR="00373542" w:rsidRPr="00BB6EC7" w:rsidRDefault="00373542" w:rsidP="00CB3535">
            <w:pPr>
              <w:spacing w:after="0" w:line="320" w:lineRule="exact"/>
              <w:ind w:left="200" w:right="2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5420B50" w14:textId="60A9D6D0" w:rsidR="00373542" w:rsidRPr="00BB6EC7" w:rsidRDefault="00373542" w:rsidP="00CB3535">
            <w:pPr>
              <w:spacing w:after="0" w:line="320" w:lineRule="exact"/>
              <w:ind w:right="2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0.25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1B8BD53" w14:textId="77777777" w:rsidR="00373542" w:rsidRPr="00BB6EC7" w:rsidRDefault="00373542" w:rsidP="006A0769">
            <w:pPr>
              <w:spacing w:after="0" w:line="160" w:lineRule="exact"/>
              <w:ind w:left="100" w:right="100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B6EC7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73542" w:rsidRPr="00BB6EC7" w14:paraId="5E867393" w14:textId="77777777" w:rsidTr="002278A3">
        <w:trPr>
          <w:trHeight w:val="13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46015E1B" w14:textId="4FF4E0B5" w:rsidR="00373542" w:rsidRPr="00BB6EC7" w:rsidRDefault="00373542" w:rsidP="006A0769">
            <w:pPr>
              <w:spacing w:after="0" w:line="320" w:lineRule="exact"/>
              <w:ind w:right="198"/>
              <w:jc w:val="both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Once a day</w:t>
            </w:r>
            <w:r w:rsidRPr="00BB6EC7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 or less (0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D841E9B" w14:textId="77777777" w:rsidR="00373542" w:rsidRPr="00BB6EC7" w:rsidRDefault="00373542" w:rsidP="00CB3535">
            <w:pPr>
              <w:spacing w:after="0" w:line="320" w:lineRule="exact"/>
              <w:ind w:left="200" w:right="2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1 (6.25</w:t>
            </w:r>
            <w:r w:rsidRPr="00BB6EC7">
              <w:rPr>
                <w:rFonts w:ascii="Times New Roman" w:eastAsia="Arial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096F043" w14:textId="0A962209" w:rsidR="00373542" w:rsidRPr="00BB6EC7" w:rsidRDefault="00373542" w:rsidP="00CB3535">
            <w:pPr>
              <w:spacing w:after="0" w:line="320" w:lineRule="exact"/>
              <w:ind w:right="2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10 (23.8</w:t>
            </w:r>
            <w:r w:rsidRPr="00BB6EC7">
              <w:rPr>
                <w:rFonts w:ascii="Times New Roman" w:eastAsia="Arial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98BE68D" w14:textId="6EA2D4DB" w:rsidR="00373542" w:rsidRPr="00BB6EC7" w:rsidRDefault="00373542" w:rsidP="00CB3535">
            <w:pPr>
              <w:spacing w:after="0" w:line="320" w:lineRule="exact"/>
              <w:ind w:left="200" w:right="2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7186924" w14:textId="77777777" w:rsidR="00373542" w:rsidRPr="00BB6EC7" w:rsidRDefault="00373542" w:rsidP="006A0769">
            <w:pPr>
              <w:spacing w:after="0" w:line="160" w:lineRule="exact"/>
              <w:ind w:left="100" w:right="100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B6EC7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73542" w:rsidRPr="00BB6EC7" w14:paraId="2F70045E" w14:textId="77777777" w:rsidTr="002278A3">
        <w:trPr>
          <w:trHeight w:val="46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4632AF40" w14:textId="77777777" w:rsidR="00373542" w:rsidRDefault="00373542" w:rsidP="006A0769">
            <w:pPr>
              <w:spacing w:after="0" w:line="320" w:lineRule="exact"/>
              <w:ind w:right="198"/>
              <w:jc w:val="both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Twice daily or more</w:t>
            </w:r>
            <w:r w:rsidRPr="00BB6EC7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 (1)</w:t>
            </w:r>
          </w:p>
          <w:p w14:paraId="670CC503" w14:textId="04121EC2" w:rsidR="002278A3" w:rsidRPr="00BB6EC7" w:rsidRDefault="002278A3" w:rsidP="006A0769">
            <w:pPr>
              <w:spacing w:after="0" w:line="320" w:lineRule="exact"/>
              <w:ind w:right="198"/>
              <w:jc w:val="both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FEEF288" w14:textId="77777777" w:rsidR="00373542" w:rsidRPr="00BB6EC7" w:rsidRDefault="00373542" w:rsidP="00CB3535">
            <w:pPr>
              <w:spacing w:after="0" w:line="320" w:lineRule="exact"/>
              <w:ind w:left="200" w:right="2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15 (93.8</w:t>
            </w:r>
            <w:r w:rsidRPr="00BB6EC7">
              <w:rPr>
                <w:rFonts w:ascii="Times New Roman" w:eastAsia="Arial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CDB4192" w14:textId="099943FA" w:rsidR="00373542" w:rsidRPr="00BB6EC7" w:rsidRDefault="00373542" w:rsidP="00CB3535">
            <w:pPr>
              <w:spacing w:after="0" w:line="320" w:lineRule="exact"/>
              <w:ind w:left="200" w:right="2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32 (76.2</w:t>
            </w:r>
            <w:r w:rsidRPr="00BB6EC7">
              <w:rPr>
                <w:rFonts w:ascii="Times New Roman" w:eastAsia="Arial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26F42C0" w14:textId="77CCD9F4" w:rsidR="00373542" w:rsidRPr="00BB6EC7" w:rsidRDefault="00373542" w:rsidP="00CB3535">
            <w:pPr>
              <w:spacing w:after="0" w:line="320" w:lineRule="exact"/>
              <w:ind w:left="200" w:right="2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16088E1" w14:textId="77777777" w:rsidR="00373542" w:rsidRPr="00BB6EC7" w:rsidRDefault="00373542" w:rsidP="006A0769">
            <w:pPr>
              <w:spacing w:after="0" w:line="160" w:lineRule="exact"/>
              <w:ind w:left="100" w:right="100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B6EC7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73542" w:rsidRPr="00BB6EC7" w14:paraId="21670E38" w14:textId="77777777" w:rsidTr="002278A3">
        <w:trPr>
          <w:trHeight w:val="27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776461D0" w14:textId="77777777" w:rsidR="00373542" w:rsidRPr="00DD5D12" w:rsidRDefault="00373542" w:rsidP="006A0769">
            <w:pPr>
              <w:spacing w:after="0" w:line="320" w:lineRule="exact"/>
              <w:ind w:right="198"/>
              <w:jc w:val="both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Consumption</w:t>
            </w:r>
            <w:proofErr w:type="spellEnd"/>
            <w:r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p</w:t>
            </w:r>
            <w:r w:rsidRPr="00DD5D12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rocessed</w:t>
            </w:r>
            <w:proofErr w:type="spellEnd"/>
            <w:r w:rsidRPr="00DD5D12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D5D12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meats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1095655" w14:textId="77777777" w:rsidR="00373542" w:rsidRPr="00BB6EC7" w:rsidRDefault="00373542" w:rsidP="00CB3535">
            <w:pPr>
              <w:spacing w:after="0" w:line="320" w:lineRule="exact"/>
              <w:ind w:left="200" w:right="2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E41D8C4" w14:textId="57D183FE" w:rsidR="00373542" w:rsidRPr="00BB6EC7" w:rsidRDefault="00373542" w:rsidP="00CB3535">
            <w:pPr>
              <w:spacing w:after="0" w:line="320" w:lineRule="exact"/>
              <w:ind w:left="200" w:right="2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F25A187" w14:textId="79D97804" w:rsidR="00373542" w:rsidRPr="00BB6EC7" w:rsidRDefault="00ED1877" w:rsidP="00ED1877">
            <w:pPr>
              <w:spacing w:after="0" w:line="320" w:lineRule="exact"/>
              <w:ind w:right="20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 </w:t>
            </w:r>
            <w:r w:rsidR="00373542">
              <w:rPr>
                <w:rFonts w:ascii="Times New Roman" w:eastAsia="Arial" w:hAnsi="Times New Roman" w:cs="Times New Roman"/>
                <w:sz w:val="24"/>
                <w:szCs w:val="24"/>
              </w:rPr>
              <w:t>0.14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1B2BF70" w14:textId="77777777" w:rsidR="00373542" w:rsidRPr="00BB6EC7" w:rsidRDefault="00373542" w:rsidP="006A0769">
            <w:pPr>
              <w:spacing w:after="0" w:line="160" w:lineRule="exact"/>
              <w:ind w:left="100" w:right="100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B6EC7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73542" w:rsidRPr="00BB6EC7" w14:paraId="5BEA547F" w14:textId="77777777" w:rsidTr="002278A3">
        <w:trPr>
          <w:trHeight w:val="13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9994EB7" w14:textId="3D844A4E" w:rsidR="00373542" w:rsidRPr="00BB6EC7" w:rsidRDefault="00373542" w:rsidP="006A0769">
            <w:pPr>
              <w:spacing w:after="0" w:line="320" w:lineRule="exact"/>
              <w:ind w:right="198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B6EC7">
              <w:rPr>
                <w:rFonts w:ascii="Times New Roman" w:eastAsia="Arial" w:hAnsi="Times New Roman" w:cs="Times New Roman"/>
                <w:sz w:val="24"/>
                <w:szCs w:val="24"/>
              </w:rPr>
              <w:t>No (0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96D8A30" w14:textId="77777777" w:rsidR="00373542" w:rsidRPr="00BB6EC7" w:rsidRDefault="00373542" w:rsidP="00CB3535">
            <w:pPr>
              <w:spacing w:after="0" w:line="320" w:lineRule="exact"/>
              <w:ind w:left="200" w:right="2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1 (6.25</w:t>
            </w:r>
            <w:r w:rsidRPr="00BB6EC7">
              <w:rPr>
                <w:rFonts w:ascii="Times New Roman" w:eastAsia="Arial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A5B26C2" w14:textId="6B63119B" w:rsidR="00373542" w:rsidRPr="00BB6EC7" w:rsidRDefault="00373542" w:rsidP="00CB3535">
            <w:pPr>
              <w:spacing w:after="0" w:line="320" w:lineRule="exact"/>
              <w:ind w:left="200" w:right="2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11 (26.2</w:t>
            </w:r>
            <w:r w:rsidRPr="00BB6EC7">
              <w:rPr>
                <w:rFonts w:ascii="Times New Roman" w:eastAsia="Arial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5EAB9B7" w14:textId="0A6063CE" w:rsidR="00373542" w:rsidRPr="00BB6EC7" w:rsidRDefault="00373542" w:rsidP="00CB3535">
            <w:pPr>
              <w:spacing w:after="0" w:line="320" w:lineRule="exact"/>
              <w:ind w:left="200" w:right="2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8E38822" w14:textId="77777777" w:rsidR="00373542" w:rsidRPr="00BB6EC7" w:rsidRDefault="00373542" w:rsidP="006A0769">
            <w:pPr>
              <w:spacing w:after="0" w:line="160" w:lineRule="exact"/>
              <w:ind w:left="100" w:right="100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B6EC7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73542" w:rsidRPr="00BB6EC7" w14:paraId="6C499B71" w14:textId="77777777" w:rsidTr="002278A3">
        <w:trPr>
          <w:trHeight w:val="37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22CF418A" w14:textId="77777777" w:rsidR="00373542" w:rsidRDefault="00373542" w:rsidP="006A0769">
            <w:pPr>
              <w:spacing w:after="0" w:line="320" w:lineRule="exact"/>
              <w:ind w:right="198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B6EC7">
              <w:rPr>
                <w:rFonts w:ascii="Times New Roman" w:eastAsia="Arial" w:hAnsi="Times New Roman" w:cs="Times New Roman"/>
                <w:sz w:val="24"/>
                <w:szCs w:val="24"/>
              </w:rPr>
              <w:t>Yes (1)</w:t>
            </w:r>
          </w:p>
          <w:p w14:paraId="47B8654D" w14:textId="00283D96" w:rsidR="002278A3" w:rsidRPr="00BB6EC7" w:rsidRDefault="002278A3" w:rsidP="006A0769">
            <w:pPr>
              <w:spacing w:after="0" w:line="320" w:lineRule="exact"/>
              <w:ind w:right="198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8131AA9" w14:textId="77777777" w:rsidR="00373542" w:rsidRPr="00BB6EC7" w:rsidRDefault="00373542" w:rsidP="00CB3535">
            <w:pPr>
              <w:spacing w:after="0" w:line="320" w:lineRule="exact"/>
              <w:ind w:left="200" w:right="2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15 (93.8</w:t>
            </w:r>
            <w:r w:rsidRPr="00BB6EC7">
              <w:rPr>
                <w:rFonts w:ascii="Times New Roman" w:eastAsia="Arial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FF27725" w14:textId="7B82BB06" w:rsidR="00373542" w:rsidRPr="00BB6EC7" w:rsidRDefault="00373542" w:rsidP="00CB3535">
            <w:pPr>
              <w:spacing w:after="0" w:line="320" w:lineRule="exact"/>
              <w:ind w:left="200" w:right="2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31 (73.8</w:t>
            </w:r>
            <w:r w:rsidRPr="00BB6EC7">
              <w:rPr>
                <w:rFonts w:ascii="Times New Roman" w:eastAsia="Arial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3D1B7A8" w14:textId="2EE19587" w:rsidR="00373542" w:rsidRPr="00BB6EC7" w:rsidRDefault="00373542" w:rsidP="00CB3535">
            <w:pPr>
              <w:spacing w:after="0" w:line="320" w:lineRule="exact"/>
              <w:ind w:left="200" w:right="2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F7F937A" w14:textId="77777777" w:rsidR="00373542" w:rsidRPr="00BB6EC7" w:rsidRDefault="00373542" w:rsidP="006A0769">
            <w:pPr>
              <w:spacing w:after="0" w:line="160" w:lineRule="exact"/>
              <w:ind w:left="100" w:right="100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B6EC7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73542" w:rsidRPr="00BB6EC7" w14:paraId="49C891AD" w14:textId="77777777" w:rsidTr="002278A3">
        <w:trPr>
          <w:trHeight w:val="13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5EDD1C02" w14:textId="77777777" w:rsidR="00373542" w:rsidRPr="00DD5D12" w:rsidRDefault="00373542" w:rsidP="006A0769">
            <w:pPr>
              <w:spacing w:after="0" w:line="320" w:lineRule="exact"/>
              <w:ind w:right="198"/>
              <w:jc w:val="both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Consumption</w:t>
            </w:r>
            <w:proofErr w:type="spellEnd"/>
            <w:r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 xml:space="preserve"> r</w:t>
            </w:r>
            <w:r w:rsidRPr="00DD5D12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 xml:space="preserve">ed </w:t>
            </w:r>
            <w:proofErr w:type="spellStart"/>
            <w:r w:rsidRPr="00DD5D12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meat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3887089" w14:textId="77777777" w:rsidR="00373542" w:rsidRPr="00BB6EC7" w:rsidRDefault="00373542" w:rsidP="00CB3535">
            <w:pPr>
              <w:spacing w:after="0" w:line="320" w:lineRule="exact"/>
              <w:ind w:left="200" w:right="2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452229F" w14:textId="614DE0FF" w:rsidR="00373542" w:rsidRPr="00BB6EC7" w:rsidRDefault="00373542" w:rsidP="00CB3535">
            <w:pPr>
              <w:spacing w:after="0" w:line="320" w:lineRule="exact"/>
              <w:ind w:left="200" w:right="2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E06E1FC" w14:textId="26DE33E8" w:rsidR="00373542" w:rsidRPr="00BB6EC7" w:rsidRDefault="00ED1877" w:rsidP="00ED1877">
            <w:pPr>
              <w:spacing w:after="0" w:line="320" w:lineRule="exact"/>
              <w:ind w:right="20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="00373542" w:rsidRPr="00BB6EC7">
              <w:rPr>
                <w:rFonts w:ascii="Times New Roman" w:eastAsia="Arial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918718A" w14:textId="77777777" w:rsidR="00373542" w:rsidRPr="00BB6EC7" w:rsidRDefault="00373542" w:rsidP="006A0769">
            <w:pPr>
              <w:spacing w:after="0" w:line="160" w:lineRule="exact"/>
              <w:ind w:left="100" w:right="100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B6EC7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73542" w:rsidRPr="00BB6EC7" w14:paraId="033FDDC5" w14:textId="77777777" w:rsidTr="002278A3">
        <w:trPr>
          <w:trHeight w:val="13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2E896BD2" w14:textId="46109F7A" w:rsidR="00373542" w:rsidRPr="00BB6EC7" w:rsidRDefault="00373542" w:rsidP="006A0769">
            <w:pPr>
              <w:spacing w:after="0" w:line="320" w:lineRule="exact"/>
              <w:ind w:right="198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B6EC7">
              <w:rPr>
                <w:rFonts w:ascii="Times New Roman" w:eastAsia="Arial" w:hAnsi="Times New Roman" w:cs="Times New Roman"/>
                <w:sz w:val="24"/>
                <w:szCs w:val="24"/>
              </w:rPr>
              <w:t>No (0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8FA2630" w14:textId="77777777" w:rsidR="00373542" w:rsidRPr="00BB6EC7" w:rsidRDefault="00373542" w:rsidP="00CB3535">
            <w:pPr>
              <w:spacing w:after="0" w:line="320" w:lineRule="exact"/>
              <w:ind w:left="200" w:right="2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1 (6.25</w:t>
            </w:r>
            <w:r w:rsidRPr="00BB6EC7">
              <w:rPr>
                <w:rFonts w:ascii="Times New Roman" w:eastAsia="Arial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F97E38A" w14:textId="15404D9E" w:rsidR="00373542" w:rsidRPr="00BB6EC7" w:rsidRDefault="00373542" w:rsidP="00CB3535">
            <w:pPr>
              <w:spacing w:after="0" w:line="320" w:lineRule="exact"/>
              <w:ind w:left="200" w:right="2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4 (9.50</w:t>
            </w:r>
            <w:r w:rsidRPr="00BB6EC7">
              <w:rPr>
                <w:rFonts w:ascii="Times New Roman" w:eastAsia="Arial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10118BF" w14:textId="60CED8DD" w:rsidR="00373542" w:rsidRPr="00BB6EC7" w:rsidRDefault="00373542" w:rsidP="00CB3535">
            <w:pPr>
              <w:spacing w:after="0" w:line="320" w:lineRule="exact"/>
              <w:ind w:left="200" w:right="2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21F3BA5" w14:textId="77777777" w:rsidR="00373542" w:rsidRPr="00BB6EC7" w:rsidRDefault="00373542" w:rsidP="006A0769">
            <w:pPr>
              <w:spacing w:after="0" w:line="160" w:lineRule="exact"/>
              <w:ind w:left="100" w:right="100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B6EC7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73542" w:rsidRPr="00BB6EC7" w14:paraId="590CEB55" w14:textId="77777777" w:rsidTr="002278A3">
        <w:trPr>
          <w:trHeight w:val="31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5C4FE59A" w14:textId="77777777" w:rsidR="00373542" w:rsidRDefault="00373542" w:rsidP="006A0769">
            <w:pPr>
              <w:spacing w:after="0" w:line="320" w:lineRule="exact"/>
              <w:ind w:right="198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B6EC7">
              <w:rPr>
                <w:rFonts w:ascii="Times New Roman" w:eastAsia="Arial" w:hAnsi="Times New Roman" w:cs="Times New Roman"/>
                <w:sz w:val="24"/>
                <w:szCs w:val="24"/>
              </w:rPr>
              <w:t>Yes (1)</w:t>
            </w:r>
          </w:p>
          <w:p w14:paraId="442B8438" w14:textId="52E5FE0C" w:rsidR="002278A3" w:rsidRPr="00BB6EC7" w:rsidRDefault="002278A3" w:rsidP="006A0769">
            <w:pPr>
              <w:spacing w:after="0" w:line="320" w:lineRule="exact"/>
              <w:ind w:right="198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47C24EA" w14:textId="77777777" w:rsidR="00373542" w:rsidRPr="00BB6EC7" w:rsidRDefault="00373542" w:rsidP="00CB3535">
            <w:pPr>
              <w:spacing w:after="0" w:line="320" w:lineRule="exact"/>
              <w:ind w:left="200" w:right="2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15 (93.8</w:t>
            </w:r>
            <w:r w:rsidRPr="00BB6EC7">
              <w:rPr>
                <w:rFonts w:ascii="Times New Roman" w:eastAsia="Arial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9A10FA2" w14:textId="78F4F84D" w:rsidR="00373542" w:rsidRPr="00BB6EC7" w:rsidRDefault="00373542" w:rsidP="00CB3535">
            <w:pPr>
              <w:spacing w:after="0" w:line="320" w:lineRule="exact"/>
              <w:ind w:left="200" w:right="2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38 (90.5</w:t>
            </w:r>
            <w:r w:rsidRPr="00BB6EC7">
              <w:rPr>
                <w:rFonts w:ascii="Times New Roman" w:eastAsia="Arial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2E17F88" w14:textId="7A627B36" w:rsidR="00373542" w:rsidRPr="00BB6EC7" w:rsidRDefault="00373542" w:rsidP="00CB3535">
            <w:pPr>
              <w:spacing w:after="0" w:line="320" w:lineRule="exact"/>
              <w:ind w:left="200" w:right="2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FE681C3" w14:textId="77777777" w:rsidR="00373542" w:rsidRPr="00BB6EC7" w:rsidRDefault="00373542" w:rsidP="006A0769">
            <w:pPr>
              <w:spacing w:after="0" w:line="160" w:lineRule="exact"/>
              <w:ind w:left="100" w:right="100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B6EC7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73542" w:rsidRPr="00BB6EC7" w14:paraId="2B864748" w14:textId="77777777" w:rsidTr="002278A3">
        <w:trPr>
          <w:trHeight w:val="22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5FACFF62" w14:textId="77777777" w:rsidR="00373542" w:rsidRPr="00DD5D12" w:rsidRDefault="00373542" w:rsidP="006A0769">
            <w:pPr>
              <w:spacing w:after="0" w:line="320" w:lineRule="exact"/>
              <w:ind w:right="198"/>
              <w:jc w:val="both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Consumption</w:t>
            </w:r>
            <w:proofErr w:type="spellEnd"/>
            <w:r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w</w:t>
            </w:r>
            <w:r w:rsidRPr="00DD5D12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hite</w:t>
            </w:r>
            <w:proofErr w:type="spellEnd"/>
            <w:r w:rsidRPr="00DD5D12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D5D12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meat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ACE34D6" w14:textId="77777777" w:rsidR="00373542" w:rsidRPr="00BB6EC7" w:rsidRDefault="00373542" w:rsidP="00CB3535">
            <w:pPr>
              <w:spacing w:after="0" w:line="320" w:lineRule="exact"/>
              <w:ind w:left="200" w:right="2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3CDAE3D" w14:textId="68E6A9F7" w:rsidR="00373542" w:rsidRPr="00BB6EC7" w:rsidRDefault="00373542" w:rsidP="00CB3535">
            <w:pPr>
              <w:spacing w:after="0" w:line="320" w:lineRule="exact"/>
              <w:ind w:left="200" w:right="2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4A2325A" w14:textId="357A07E6" w:rsidR="00373542" w:rsidRPr="00BB6EC7" w:rsidRDefault="00ED1877" w:rsidP="00ED1877">
            <w:pPr>
              <w:spacing w:after="0" w:line="320" w:lineRule="exact"/>
              <w:ind w:right="20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="00373542" w:rsidRPr="00BB6EC7">
              <w:rPr>
                <w:rFonts w:ascii="Times New Roman" w:eastAsia="Arial" w:hAnsi="Times New Roman" w:cs="Times New Roman"/>
                <w:sz w:val="24"/>
                <w:szCs w:val="24"/>
              </w:rPr>
              <w:t>0.</w:t>
            </w:r>
            <w:r w:rsidR="00373542">
              <w:rPr>
                <w:rFonts w:ascii="Times New Roman" w:eastAsia="Arial" w:hAnsi="Times New Roman" w:cs="Times New Roman"/>
                <w:sz w:val="24"/>
                <w:szCs w:val="24"/>
              </w:rPr>
              <w:t>66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D727883" w14:textId="77777777" w:rsidR="00373542" w:rsidRPr="00BB6EC7" w:rsidRDefault="00373542" w:rsidP="006A0769">
            <w:pPr>
              <w:spacing w:after="0" w:line="160" w:lineRule="exact"/>
              <w:ind w:left="100" w:right="100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B6EC7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E5B77" w:rsidRPr="00BB6EC7" w14:paraId="65DBDF8C" w14:textId="77777777" w:rsidTr="002278A3">
        <w:trPr>
          <w:trHeight w:val="22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17E3BB7E" w14:textId="5E26AE19" w:rsidR="003E5B77" w:rsidRDefault="003E5B77" w:rsidP="006A0769">
            <w:pPr>
              <w:spacing w:after="0" w:line="320" w:lineRule="exact"/>
              <w:ind w:right="198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BB6EC7">
              <w:rPr>
                <w:rFonts w:ascii="Times New Roman" w:eastAsia="Arial" w:hAnsi="Times New Roman" w:cs="Times New Roman"/>
                <w:sz w:val="24"/>
                <w:szCs w:val="24"/>
              </w:rPr>
              <w:t>No (0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69C9BEE" w14:textId="42F735EB" w:rsidR="003E5B77" w:rsidRPr="00BB6EC7" w:rsidRDefault="003E5B77" w:rsidP="00CB3535">
            <w:pPr>
              <w:spacing w:after="0" w:line="320" w:lineRule="exact"/>
              <w:ind w:left="200" w:right="2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2 (12.5</w:t>
            </w:r>
            <w:r w:rsidRPr="00BB6EC7">
              <w:rPr>
                <w:rFonts w:ascii="Times New Roman" w:eastAsia="Arial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116B40F" w14:textId="74135CA4" w:rsidR="003E5B77" w:rsidRPr="00BB6EC7" w:rsidRDefault="003E5B77" w:rsidP="00CB3535">
            <w:pPr>
              <w:spacing w:after="0" w:line="320" w:lineRule="exact"/>
              <w:ind w:left="200" w:right="2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4 (9.50</w:t>
            </w:r>
            <w:r w:rsidRPr="00BB6EC7">
              <w:rPr>
                <w:rFonts w:ascii="Times New Roman" w:eastAsia="Arial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F065893" w14:textId="77777777" w:rsidR="003E5B77" w:rsidRPr="00BB6EC7" w:rsidRDefault="003E5B77" w:rsidP="00CB3535">
            <w:pPr>
              <w:spacing w:after="0" w:line="320" w:lineRule="exact"/>
              <w:ind w:left="200" w:right="2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180D0ED" w14:textId="77777777" w:rsidR="003E5B77" w:rsidRPr="00BB6EC7" w:rsidRDefault="003E5B77" w:rsidP="006A0769">
            <w:pPr>
              <w:spacing w:after="0" w:line="160" w:lineRule="exact"/>
              <w:ind w:left="100" w:right="100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373542" w:rsidRPr="00BB6EC7" w14:paraId="1857FBDB" w14:textId="77777777" w:rsidTr="002278A3">
        <w:trPr>
          <w:trHeight w:val="1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59695B37" w14:textId="2BD9D0A9" w:rsidR="00373542" w:rsidRPr="00BB6EC7" w:rsidRDefault="003E5B77" w:rsidP="006A0769">
            <w:pPr>
              <w:spacing w:after="0" w:line="320" w:lineRule="exact"/>
              <w:ind w:right="198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B6EC7">
              <w:rPr>
                <w:rFonts w:ascii="Times New Roman" w:eastAsia="Arial" w:hAnsi="Times New Roman" w:cs="Times New Roman"/>
                <w:sz w:val="24"/>
                <w:szCs w:val="24"/>
              </w:rPr>
              <w:t>Yes (1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9DD2074" w14:textId="097E78E4" w:rsidR="00373542" w:rsidRPr="00BB6EC7" w:rsidRDefault="003E5B77" w:rsidP="00CB3535">
            <w:pPr>
              <w:spacing w:after="0" w:line="320" w:lineRule="exact"/>
              <w:ind w:left="200" w:right="2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14 (87.5</w:t>
            </w:r>
            <w:r w:rsidRPr="00BB6EC7">
              <w:rPr>
                <w:rFonts w:ascii="Times New Roman" w:eastAsia="Arial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332C2F3" w14:textId="1DBF8D9C" w:rsidR="00373542" w:rsidRPr="00BB6EC7" w:rsidRDefault="003E5B77" w:rsidP="00CB3535">
            <w:pPr>
              <w:spacing w:after="0" w:line="320" w:lineRule="exact"/>
              <w:ind w:left="200" w:right="2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38 (90.5</w:t>
            </w:r>
            <w:r w:rsidRPr="00BB6EC7">
              <w:rPr>
                <w:rFonts w:ascii="Times New Roman" w:eastAsia="Arial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D6DE90C" w14:textId="227B6DF8" w:rsidR="00373542" w:rsidRPr="00BB6EC7" w:rsidRDefault="00373542" w:rsidP="00CB3535">
            <w:pPr>
              <w:spacing w:after="0" w:line="320" w:lineRule="exact"/>
              <w:ind w:left="200" w:right="2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C926C77" w14:textId="77777777" w:rsidR="00373542" w:rsidRPr="00BB6EC7" w:rsidRDefault="00373542" w:rsidP="006A0769">
            <w:pPr>
              <w:spacing w:after="0" w:line="160" w:lineRule="exact"/>
              <w:ind w:left="100" w:right="100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B6EC7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21027596" w14:textId="77777777" w:rsidR="00EF2F64" w:rsidRDefault="00EF2F64" w:rsidP="0010038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EF2F6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316F"/>
    <w:rsid w:val="00012AE4"/>
    <w:rsid w:val="000933F5"/>
    <w:rsid w:val="000F1B82"/>
    <w:rsid w:val="0010038C"/>
    <w:rsid w:val="00134547"/>
    <w:rsid w:val="00145524"/>
    <w:rsid w:val="0015338B"/>
    <w:rsid w:val="001625DF"/>
    <w:rsid w:val="001706AD"/>
    <w:rsid w:val="001A5545"/>
    <w:rsid w:val="002278A3"/>
    <w:rsid w:val="00290EE2"/>
    <w:rsid w:val="00297471"/>
    <w:rsid w:val="002B45CA"/>
    <w:rsid w:val="00326A5D"/>
    <w:rsid w:val="00372FBE"/>
    <w:rsid w:val="00373542"/>
    <w:rsid w:val="003E5B77"/>
    <w:rsid w:val="004731C6"/>
    <w:rsid w:val="004826B1"/>
    <w:rsid w:val="004F4576"/>
    <w:rsid w:val="005238F6"/>
    <w:rsid w:val="0053071B"/>
    <w:rsid w:val="00543F41"/>
    <w:rsid w:val="00597DAB"/>
    <w:rsid w:val="005B2C11"/>
    <w:rsid w:val="00675174"/>
    <w:rsid w:val="006842E0"/>
    <w:rsid w:val="0069101E"/>
    <w:rsid w:val="006A0769"/>
    <w:rsid w:val="007015A1"/>
    <w:rsid w:val="007401F3"/>
    <w:rsid w:val="0076316F"/>
    <w:rsid w:val="00786252"/>
    <w:rsid w:val="00792FD0"/>
    <w:rsid w:val="007E0497"/>
    <w:rsid w:val="00805799"/>
    <w:rsid w:val="00826F6B"/>
    <w:rsid w:val="008664A4"/>
    <w:rsid w:val="00913F21"/>
    <w:rsid w:val="00943C2E"/>
    <w:rsid w:val="00994C30"/>
    <w:rsid w:val="00996B64"/>
    <w:rsid w:val="009F690C"/>
    <w:rsid w:val="00AD768E"/>
    <w:rsid w:val="00B2181B"/>
    <w:rsid w:val="00B81712"/>
    <w:rsid w:val="00C2740D"/>
    <w:rsid w:val="00C507AB"/>
    <w:rsid w:val="00C913CE"/>
    <w:rsid w:val="00CA0D80"/>
    <w:rsid w:val="00CA1E3D"/>
    <w:rsid w:val="00CB3535"/>
    <w:rsid w:val="00D12C3C"/>
    <w:rsid w:val="00D9127E"/>
    <w:rsid w:val="00D91F33"/>
    <w:rsid w:val="00DD30E2"/>
    <w:rsid w:val="00E87891"/>
    <w:rsid w:val="00E9168C"/>
    <w:rsid w:val="00E91E86"/>
    <w:rsid w:val="00EB04D7"/>
    <w:rsid w:val="00ED1877"/>
    <w:rsid w:val="00EF2F64"/>
    <w:rsid w:val="00F92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8525D9"/>
  <w15:chartTrackingRefBased/>
  <w15:docId w15:val="{E988796E-EB1C-4D4E-97DB-01E738D6A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ar"/>
    <w:uiPriority w:val="9"/>
    <w:qFormat/>
    <w:rsid w:val="00994C3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F2F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15338B"/>
    <w:rPr>
      <w:color w:val="0000FF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15338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5338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5338B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5338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5338B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533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5338B"/>
    <w:rPr>
      <w:rFonts w:ascii="Segoe UI" w:hAnsi="Segoe UI" w:cs="Segoe UI"/>
      <w:sz w:val="18"/>
      <w:szCs w:val="18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0933F5"/>
    <w:rPr>
      <w:color w:val="605E5C"/>
      <w:shd w:val="clear" w:color="auto" w:fill="E1DFDD"/>
    </w:rPr>
  </w:style>
  <w:style w:type="paragraph" w:customStyle="1" w:styleId="Default">
    <w:name w:val="Default"/>
    <w:rsid w:val="000933F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AD76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customStyle="1" w:styleId="Ttulo1Car">
    <w:name w:val="Título 1 Car"/>
    <w:basedOn w:val="Fuentedeprrafopredeter"/>
    <w:link w:val="Ttulo1"/>
    <w:uiPriority w:val="9"/>
    <w:rsid w:val="00994C30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table" w:customStyle="1" w:styleId="2">
    <w:name w:val="2"/>
    <w:basedOn w:val="Tablanormal"/>
    <w:rsid w:val="00373542"/>
    <w:rPr>
      <w:rFonts w:ascii="Calibri" w:eastAsia="Calibri" w:hAnsi="Calibri" w:cs="Calibri"/>
      <w:lang w:eastAsia="es-AR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1">
    <w:name w:val="21"/>
    <w:basedOn w:val="Tablanormal"/>
    <w:rsid w:val="00373542"/>
    <w:rPr>
      <w:rFonts w:ascii="Calibri" w:eastAsia="Calibri" w:hAnsi="Calibri" w:cs="Calibri"/>
      <w:lang w:eastAsia="es-AR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005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73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7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357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147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2614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8240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1797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5311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1411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959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434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586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2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</TotalTime>
  <Pages>1</Pages>
  <Words>141</Words>
  <Characters>806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enta Microsoft</dc:creator>
  <cp:keywords/>
  <dc:description/>
  <cp:lastModifiedBy>Virginia</cp:lastModifiedBy>
  <cp:revision>20</cp:revision>
  <dcterms:created xsi:type="dcterms:W3CDTF">2024-05-28T22:35:00Z</dcterms:created>
  <dcterms:modified xsi:type="dcterms:W3CDTF">2025-02-19T17:08:00Z</dcterms:modified>
</cp:coreProperties>
</file>